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10" w:type="dxa"/>
        <w:tblLook w:val="04A0" w:firstRow="1" w:lastRow="0" w:firstColumn="1" w:lastColumn="0" w:noHBand="0" w:noVBand="1"/>
      </w:tblPr>
      <w:tblGrid>
        <w:gridCol w:w="1221"/>
        <w:gridCol w:w="2199"/>
        <w:gridCol w:w="1890"/>
        <w:gridCol w:w="2790"/>
        <w:gridCol w:w="2610"/>
      </w:tblGrid>
      <w:tr w:rsidR="00E2787E" w:rsidRPr="00E2787E" w14:paraId="7634C391" w14:textId="77777777" w:rsidTr="00E2787E">
        <w:trPr>
          <w:trHeight w:val="336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C806" w14:textId="77777777" w:rsidR="00E2787E" w:rsidRPr="00E2787E" w:rsidRDefault="00E2787E" w:rsidP="00E278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0" w:name="RANGE!A1:E68"/>
            <w:bookmarkEnd w:id="0"/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768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nufactur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B007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talogue Numb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087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tem/Instrument/Ki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75CE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scription/Context</w:t>
            </w:r>
          </w:p>
        </w:tc>
      </w:tr>
      <w:tr w:rsidR="00E2787E" w:rsidRPr="00E2787E" w14:paraId="6D7DAACB" w14:textId="77777777" w:rsidTr="00E2787E">
        <w:trPr>
          <w:trHeight w:val="673"/>
        </w:trPr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78DA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umor Biopsies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21A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4EBE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1-00-0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A32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CS Tissue storage solu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416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Transporting tumor biopsies</w:t>
            </w:r>
          </w:p>
        </w:tc>
      </w:tr>
      <w:tr w:rsidR="00E2787E" w:rsidRPr="00E2787E" w14:paraId="30A2D134" w14:textId="77777777" w:rsidTr="00E2787E">
        <w:trPr>
          <w:trHeight w:val="673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106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907F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3EE9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095-92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F35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Tumor dissociation 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6FE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nzymatic digestion of biopsies</w:t>
            </w:r>
          </w:p>
        </w:tc>
      </w:tr>
      <w:tr w:rsidR="00E2787E" w:rsidRPr="00E2787E" w14:paraId="7B8552C0" w14:textId="77777777" w:rsidTr="00E2787E">
        <w:trPr>
          <w:trHeight w:val="673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7B0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8BC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BB2E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093-23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1EA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entle MACS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issociato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067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chanical dissociation of tumor samples</w:t>
            </w:r>
          </w:p>
        </w:tc>
      </w:tr>
      <w:tr w:rsidR="00E2787E" w:rsidRPr="00E2787E" w14:paraId="2A3CA1E1" w14:textId="77777777" w:rsidTr="00E2787E">
        <w:trPr>
          <w:trHeight w:val="336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7BF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D7D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C46A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110-9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053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CS smart strainer (70μ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616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iltering cell suspensions</w:t>
            </w:r>
          </w:p>
        </w:tc>
      </w:tr>
      <w:tr w:rsidR="00E2787E" w:rsidRPr="00E2787E" w14:paraId="23B7A800" w14:textId="77777777" w:rsidTr="00E2787E">
        <w:trPr>
          <w:trHeight w:val="336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EDD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EDF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80E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143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1BD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ynabead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™ CD19-Pan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670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 cell depletion</w:t>
            </w:r>
          </w:p>
        </w:tc>
      </w:tr>
      <w:tr w:rsidR="00E2787E" w:rsidRPr="00E2787E" w14:paraId="44774D5E" w14:textId="77777777" w:rsidTr="00E2787E">
        <w:trPr>
          <w:trHeight w:val="336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D8C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F66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68CE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4-370-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B44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BS (Fetal Bovine Seru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649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reezing media</w:t>
            </w:r>
          </w:p>
        </w:tc>
      </w:tr>
      <w:tr w:rsidR="00E2787E" w:rsidRPr="00E2787E" w14:paraId="18094D0A" w14:textId="77777777" w:rsidTr="00E2787E">
        <w:trPr>
          <w:trHeight w:val="336"/>
        </w:trPr>
        <w:tc>
          <w:tcPr>
            <w:tcW w:w="1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F38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515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971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26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19D2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MS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EF4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reezing media</w:t>
            </w:r>
          </w:p>
        </w:tc>
      </w:tr>
      <w:tr w:rsidR="00E2787E" w:rsidRPr="00E2787E" w14:paraId="7E8580A6" w14:textId="77777777" w:rsidTr="00E2787E">
        <w:trPr>
          <w:trHeight w:val="673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2EBB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10X Single-cell RNA-sequencing library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69B5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1550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090-1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EF3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ead Cell Removal 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077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lecting viable cells post-thaw</w:t>
            </w:r>
          </w:p>
        </w:tc>
      </w:tr>
      <w:tr w:rsidR="00E2787E" w:rsidRPr="00E2787E" w14:paraId="2FB96581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55C6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140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xGenom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A8CF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72F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hromium Controll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218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ngle-cell RNA-seq</w:t>
            </w:r>
          </w:p>
        </w:tc>
      </w:tr>
      <w:tr w:rsidR="00E2787E" w:rsidRPr="00E2787E" w14:paraId="15DFCDC9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7CC7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0F4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xGenom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C76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95F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hromium Single Cell 3′ v2 reagent 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709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ngle-cell RNA-seq</w:t>
            </w:r>
          </w:p>
        </w:tc>
      </w:tr>
      <w:tr w:rsidR="00E2787E" w:rsidRPr="00E2787E" w14:paraId="4B61F40C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60B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943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llum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AA5A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967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HiSeq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2500 platfor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1FE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quencing</w:t>
            </w:r>
          </w:p>
        </w:tc>
      </w:tr>
      <w:tr w:rsidR="00E2787E" w:rsidRPr="00E2787E" w14:paraId="54084B92" w14:textId="77777777" w:rsidTr="00E2787E">
        <w:trPr>
          <w:trHeight w:val="336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4D20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qwell</w:t>
            </w:r>
            <w:proofErr w:type="spellEnd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Single-cell library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732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hemgen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97A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cosko-2011-10(V+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BE8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RNA capture bea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36B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qWel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platform</w:t>
            </w:r>
          </w:p>
        </w:tc>
      </w:tr>
      <w:tr w:rsidR="00E2787E" w:rsidRPr="00E2787E" w14:paraId="466A290A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FD4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589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eckman Coul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789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233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FE1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PRIselect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bea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B21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DNA purification in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qwel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prep</w:t>
            </w:r>
          </w:p>
        </w:tc>
      </w:tr>
      <w:tr w:rsidR="00E2787E" w:rsidRPr="00E2787E" w14:paraId="53A4DC6D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4FE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3B7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gilent Technolog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4F7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DB1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ragment analyz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6D5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erifying cDNA fragment size</w:t>
            </w:r>
          </w:p>
        </w:tc>
      </w:tr>
      <w:tr w:rsidR="00E2787E" w:rsidRPr="00E2787E" w14:paraId="5E0F553D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2D6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4A5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llum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00D9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C-131-10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5757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Nextera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XT DNA Library Prep 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ADB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qwel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library prep</w:t>
            </w:r>
          </w:p>
        </w:tc>
      </w:tr>
      <w:tr w:rsidR="00E2787E" w:rsidRPr="00E2787E" w14:paraId="64D656AE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DB4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1B2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llum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F55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EC7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NextSeq550 syst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E4D4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High output 75 cycle kits, Sequencing</w:t>
            </w:r>
          </w:p>
        </w:tc>
      </w:tr>
      <w:tr w:rsidR="00E2787E" w:rsidRPr="00E2787E" w14:paraId="26EAAC90" w14:textId="77777777" w:rsidTr="00E2787E">
        <w:trPr>
          <w:trHeight w:val="673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4787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HC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B24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ophistolab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G (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utten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witzerlan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218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47E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HC stain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5F8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BL tumor staining </w:t>
            </w:r>
          </w:p>
        </w:tc>
      </w:tr>
      <w:tr w:rsidR="00E2787E" w:rsidRPr="00E2787E" w14:paraId="46ECA7F2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AE71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D12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erkinElm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3AF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6E0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ectra 3 imaging syst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AB6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HC image acquisition</w:t>
            </w:r>
          </w:p>
        </w:tc>
      </w:tr>
      <w:tr w:rsidR="00E2787E" w:rsidRPr="00E2787E" w14:paraId="1E1B2A30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CFB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B9C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erkinElm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215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F21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Form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2.5.1 Tissue Finder Softwar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827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henotyping/counting analysis</w:t>
            </w:r>
          </w:p>
        </w:tc>
      </w:tr>
      <w:tr w:rsidR="00E2787E" w:rsidRPr="00E2787E" w14:paraId="67CA9A6B" w14:textId="77777777" w:rsidTr="00E2787E">
        <w:trPr>
          <w:trHeight w:val="336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2455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lood processing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852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4976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678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FF2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odium/heparin vacutaine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C39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lood collection</w:t>
            </w:r>
          </w:p>
        </w:tc>
      </w:tr>
      <w:tr w:rsidR="00E2787E" w:rsidRPr="00E2787E" w14:paraId="4A44A8D3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E7A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E5B1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941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1902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D67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X-PB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09A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lood processing</w:t>
            </w:r>
          </w:p>
        </w:tc>
      </w:tr>
      <w:tr w:rsidR="00E2787E" w:rsidRPr="00E2787E" w14:paraId="28B650ED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951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AFE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ytiv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35B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5-001-7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55D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icoll-paque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gradi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420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BMC isolation</w:t>
            </w:r>
          </w:p>
        </w:tc>
      </w:tr>
      <w:tr w:rsidR="00E2787E" w:rsidRPr="00E2787E" w14:paraId="3DDB4A03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5F0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5B9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emCel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echnolog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BBE2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54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68C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pmate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ub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9F1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BMC isolation</w:t>
            </w:r>
          </w:p>
        </w:tc>
      </w:tr>
      <w:tr w:rsidR="00E2787E" w:rsidRPr="00E2787E" w14:paraId="5A2B5D60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3D5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194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r. Fros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B86C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3D2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reezing contain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E7D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BMC freezing</w:t>
            </w:r>
          </w:p>
        </w:tc>
      </w:tr>
      <w:tr w:rsidR="00E2787E" w:rsidRPr="00E2787E" w14:paraId="6E9662AA" w14:textId="77777777" w:rsidTr="00E2787E">
        <w:trPr>
          <w:trHeight w:val="1010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A1B25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rology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2A2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r.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heetji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Dutta Walter Reed Army Institute of Researc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714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if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EA2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f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malaria antige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35A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tipica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embrane Antigen 1 (AMA1)</w:t>
            </w:r>
          </w:p>
        </w:tc>
      </w:tr>
      <w:tr w:rsidR="00E2787E" w:rsidRPr="00E2787E" w14:paraId="3B88DBC7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F34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4E8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r. Japp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ddeldorp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55E9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if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9A0E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antige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17E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rial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apsid antigen (VCA) </w:t>
            </w:r>
          </w:p>
        </w:tc>
      </w:tr>
      <w:tr w:rsidR="00E2787E" w:rsidRPr="00E2787E" w14:paraId="661A6944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44B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487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2069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788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0D4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S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D2A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ackground control in serology</w:t>
            </w:r>
          </w:p>
        </w:tc>
      </w:tr>
      <w:tr w:rsidR="00E2787E" w:rsidRPr="00E2787E" w14:paraId="72820098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3C6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22E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4A53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5578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A43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iotinylated anti-human I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BFA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Luminex multiplex assay</w:t>
            </w:r>
          </w:p>
        </w:tc>
      </w:tr>
      <w:tr w:rsidR="00E2787E" w:rsidRPr="00E2787E" w14:paraId="3FFD3863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B76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127A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B37F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540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ED9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reptavidin-P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C04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Luminex multiplex assay</w:t>
            </w:r>
          </w:p>
        </w:tc>
      </w:tr>
      <w:tr w:rsidR="00E2787E" w:rsidRPr="00E2787E" w14:paraId="266B7275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90A9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96B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Luminex FlexMap3D multianalyte analyz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E11A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7CA0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Xponent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oftwar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D1A6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ntifying bead fluorescence</w:t>
            </w:r>
          </w:p>
        </w:tc>
      </w:tr>
      <w:tr w:rsidR="00E2787E" w:rsidRPr="00E2787E" w14:paraId="426A372E" w14:textId="77777777" w:rsidTr="00E2787E">
        <w:trPr>
          <w:trHeight w:val="336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2C873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BV qPCR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A45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Zymo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Researc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E73A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30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C5C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ick DNA 96-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15A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NA extraction</w:t>
            </w:r>
          </w:p>
        </w:tc>
      </w:tr>
      <w:tr w:rsidR="00E2787E" w:rsidRPr="00E2787E" w14:paraId="13276ED1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AA3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4E26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lipore Sig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E8A1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197777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A9B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mM DT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58E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NA extraction</w:t>
            </w:r>
          </w:p>
        </w:tc>
      </w:tr>
      <w:tr w:rsidR="00E2787E" w:rsidRPr="00E2787E" w14:paraId="4D7CE2DE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FEF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69E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lipore Sig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3D67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48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A65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inase 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2608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NA extraction</w:t>
            </w:r>
          </w:p>
        </w:tc>
      </w:tr>
      <w:tr w:rsidR="00E2787E" w:rsidRPr="00E2787E" w14:paraId="1F4B94DE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4CB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022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BLAF5 qPCR forward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3DE8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′-CGGAAGCCCTCTGGACTTC-3′</w:t>
            </w:r>
          </w:p>
        </w:tc>
      </w:tr>
      <w:tr w:rsidR="00E2787E" w:rsidRPr="00E2787E" w14:paraId="71049B44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ABD4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075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BLAF5 qPCR reverse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165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′-CCCTGTTTATCCGATGGAATG-3′</w:t>
            </w:r>
          </w:p>
        </w:tc>
      </w:tr>
      <w:tr w:rsidR="00E2787E" w:rsidRPr="00E2787E" w14:paraId="332D57F9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5636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6A2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BLAF5 qPCR probe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F37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′-FAM-TGTACACGCACGAGAAATGCGCCT-BHQ1-3′</w:t>
            </w:r>
          </w:p>
        </w:tc>
      </w:tr>
      <w:tr w:rsidR="00E2787E" w:rsidRPr="00E2787E" w14:paraId="406F34C2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B31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45B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Human beta-actin qPCR forward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A0E3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′-TCACCCACACTGTGCCCATCTACGA-3′</w:t>
            </w:r>
          </w:p>
        </w:tc>
      </w:tr>
      <w:tr w:rsidR="00E2787E" w:rsidRPr="00E2787E" w14:paraId="212CC69B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D0D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A43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Human beta-actin qPCR reverse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CEB6" w14:textId="77777777" w:rsidR="00E2787E" w:rsidRPr="00E2787E" w:rsidRDefault="00E2787E" w:rsidP="00E27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′-CAGCGGAACCGCTCATTGCCAATGG-3′</w:t>
            </w:r>
          </w:p>
        </w:tc>
      </w:tr>
      <w:tr w:rsidR="00E2787E" w:rsidRPr="00E2787E" w14:paraId="210AFD84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DB6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205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Human beta-actin qPCR probe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E713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′-CalFluorOrange560-ATGCCCTCCCCCATGCCATCCTGCGT-BHQ1-3′</w:t>
            </w:r>
          </w:p>
        </w:tc>
      </w:tr>
      <w:tr w:rsidR="00E2787E" w:rsidRPr="00E2787E" w14:paraId="0B3FFF72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C67F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BB8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io-Ra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40E1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088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DB4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Q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permix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18D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PCR reagent</w:t>
            </w:r>
          </w:p>
        </w:tc>
      </w:tr>
      <w:tr w:rsidR="00E2787E" w:rsidRPr="00E2787E" w14:paraId="23BC4F2A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77E4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1BD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io-Ra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EE1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38B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FX96 Real-Time Syst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3D3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1000 Thermal Cycler, qPCR instrument</w:t>
            </w:r>
          </w:p>
        </w:tc>
      </w:tr>
      <w:tr w:rsidR="00E2787E" w:rsidRPr="00E2787E" w14:paraId="7F552A08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B75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E14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TC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EB4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RL-14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137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Namalwa genomic D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25D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standards for qPCR</w:t>
            </w:r>
          </w:p>
        </w:tc>
      </w:tr>
      <w:tr w:rsidR="00E2787E" w:rsidRPr="00E2787E" w14:paraId="34099397" w14:textId="77777777" w:rsidTr="00E2787E">
        <w:trPr>
          <w:trHeight w:val="673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6F32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f</w:t>
            </w:r>
            <w:proofErr w:type="spellEnd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-malaria qPCR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6F1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pplied Biosyste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97E7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3690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6B09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Taqman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Universal PCR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stermix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1849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f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arAT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qPCR</w:t>
            </w:r>
          </w:p>
        </w:tc>
      </w:tr>
      <w:tr w:rsidR="00E2787E" w:rsidRPr="00E2787E" w14:paraId="14F8E16D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DAC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C73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arAT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qPCR forward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D1DB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’-CCCATACACAACCAAyYTGGA-3'</w:t>
            </w:r>
          </w:p>
        </w:tc>
      </w:tr>
      <w:tr w:rsidR="00E2787E" w:rsidRPr="00E2787E" w14:paraId="51217A15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CC91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936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arAT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qPCR reverse primer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5A46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’-TTCGCACATATCTCTATGTCTATCT-3'</w:t>
            </w:r>
          </w:p>
        </w:tc>
      </w:tr>
      <w:tr w:rsidR="00E2787E" w:rsidRPr="00E2787E" w14:paraId="3F6F4EE4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4FF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9BCD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arAT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qPCR probe</w:t>
            </w: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ED64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’-6-FAM-TRTTCCATAAATGGT-NFQ-MGB-3'</w:t>
            </w:r>
          </w:p>
        </w:tc>
      </w:tr>
      <w:tr w:rsidR="00E2787E" w:rsidRPr="00E2787E" w14:paraId="612262C2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2464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46F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io-Ra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279E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61C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FX96 Real-Time Syst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4CF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1000 Thermal Cycler, qPCR instrument</w:t>
            </w:r>
          </w:p>
        </w:tc>
      </w:tr>
      <w:tr w:rsidR="00E2787E" w:rsidRPr="00E2787E" w14:paraId="6993F2A8" w14:textId="77777777" w:rsidTr="00E2787E">
        <w:trPr>
          <w:trHeight w:val="336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A8EE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RBCs</w:t>
            </w:r>
            <w:proofErr w:type="spellEnd"/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lysa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4A75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4E8F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21-0917-0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E0F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LD colum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1A2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solation of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RBCs</w:t>
            </w:r>
            <w:proofErr w:type="spellEnd"/>
          </w:p>
        </w:tc>
      </w:tr>
      <w:tr w:rsidR="00E2787E" w:rsidRPr="00E2787E" w14:paraId="5A57A6A3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0DB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1AE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C8EF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21-0507-25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4A5E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eparator</w:t>
            </w:r>
            <w:proofErr w:type="gram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tand magne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FCB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solation of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RBCs</w:t>
            </w:r>
            <w:proofErr w:type="spellEnd"/>
          </w:p>
        </w:tc>
      </w:tr>
      <w:tr w:rsidR="00E2787E" w:rsidRPr="00E2787E" w14:paraId="17E80219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90D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12F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predia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hand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C0F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9907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899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iemsa/Kwik Diff sta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645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RBCs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ounting/staining</w:t>
            </w:r>
          </w:p>
        </w:tc>
      </w:tr>
      <w:tr w:rsidR="00E2787E" w:rsidRPr="00E2787E" w14:paraId="0310A469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3E2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BD3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507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332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720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bit 4-fluoromet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0EC2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in concentration measurement</w:t>
            </w:r>
          </w:p>
        </w:tc>
      </w:tr>
      <w:tr w:rsidR="00E2787E" w:rsidRPr="00E2787E" w14:paraId="123684E7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FF68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B312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7BD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506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62A8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R assa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9FF5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in concentration measurement</w:t>
            </w:r>
          </w:p>
        </w:tc>
      </w:tr>
      <w:tr w:rsidR="00E2787E" w:rsidRPr="00E2787E" w14:paraId="60C8D5EA" w14:textId="77777777" w:rsidTr="00E2787E">
        <w:trPr>
          <w:trHeight w:val="336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5DE5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PBMCs </w:t>
            </w:r>
            <w:r w:rsidRPr="00E2787E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n vitro</w:t>
            </w: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stimulation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FFB1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FDC6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N2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F0E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NA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B2D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ell clump treatment</w:t>
            </w:r>
          </w:p>
        </w:tc>
      </w:tr>
      <w:tr w:rsidR="00E2787E" w:rsidRPr="00E2787E" w14:paraId="021CA8B3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3519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EB8C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F28D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2500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E5E7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Trypan B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514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ell viability assessment</w:t>
            </w:r>
          </w:p>
        </w:tc>
      </w:tr>
      <w:tr w:rsidR="00E2787E" w:rsidRPr="00E2787E" w14:paraId="28E9A249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8C5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604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EC55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093-6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2E9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epTivator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EBV EBNA-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039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peptide pool for stimulation</w:t>
            </w:r>
          </w:p>
        </w:tc>
      </w:tr>
      <w:tr w:rsidR="00E2787E" w:rsidRPr="00E2787E" w14:paraId="4346948B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94D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29D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ten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CE5B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0-093-6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776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epTivator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EBV BLZF-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5C6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BV peptide pool for stimulation</w:t>
            </w:r>
          </w:p>
        </w:tc>
      </w:tr>
      <w:tr w:rsidR="00E2787E" w:rsidRPr="00E2787E" w14:paraId="61C107D8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7543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39D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MD Chemical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0F22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2479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DF3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aphylococcus enterotoxin B (SEB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106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imulation positive control</w:t>
            </w:r>
          </w:p>
        </w:tc>
      </w:tr>
      <w:tr w:rsidR="00E2787E" w:rsidRPr="00E2787E" w14:paraId="40D02C14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C28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C0A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615F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476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A21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ast-immune anti-CD28 / anti-CD49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218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imulation</w:t>
            </w:r>
          </w:p>
        </w:tc>
      </w:tr>
      <w:tr w:rsidR="00E2787E" w:rsidRPr="00E2787E" w14:paraId="2F954D99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C96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D2A8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C472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547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19D8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olgiSTO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E92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imulation</w:t>
            </w:r>
          </w:p>
        </w:tc>
      </w:tr>
      <w:tr w:rsidR="00E2787E" w:rsidRPr="00E2787E" w14:paraId="67CD63D5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AFC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9D9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D89F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5502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D0B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olgiPLUG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16F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imulation</w:t>
            </w:r>
          </w:p>
        </w:tc>
      </w:tr>
      <w:tr w:rsidR="00E2787E" w:rsidRPr="00E2787E" w14:paraId="30A9828E" w14:textId="77777777" w:rsidTr="00E2787E">
        <w:trPr>
          <w:trHeight w:val="673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D060" w14:textId="77777777" w:rsidR="00E2787E" w:rsidRPr="00E2787E" w:rsidRDefault="00E2787E" w:rsidP="00E27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tral Flow cytometry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BF3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F16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231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EF3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Zombie NI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CEC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ead cell exclusion - flow cytometry</w:t>
            </w:r>
          </w:p>
        </w:tc>
      </w:tr>
      <w:tr w:rsidR="00E2787E" w:rsidRPr="00E2787E" w14:paraId="34630EB7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3D2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0EA8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miniBi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1B2A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0-512-1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9AD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Heat inactivated Human ser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EC9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locking step</w:t>
            </w:r>
          </w:p>
        </w:tc>
      </w:tr>
      <w:tr w:rsidR="00E2787E" w:rsidRPr="00E2787E" w14:paraId="7304FD00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477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B6B6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is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495A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22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00D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odium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zid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2CB1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uffer component</w:t>
            </w:r>
          </w:p>
        </w:tc>
      </w:tr>
      <w:tr w:rsidR="00E2787E" w:rsidRPr="00E2787E" w14:paraId="4334F307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E13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DAF67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EC866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637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E3E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tain brilliant buff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99B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low cytometry</w:t>
            </w:r>
          </w:p>
        </w:tc>
      </w:tr>
      <w:tr w:rsidR="00E2787E" w:rsidRPr="00E2787E" w14:paraId="6D4613D7" w14:textId="77777777" w:rsidTr="00E2787E">
        <w:trPr>
          <w:trHeight w:val="336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27B0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641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B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C192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625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DF1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Transcription factor buffer k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D9A9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ixation/permeabilization</w:t>
            </w:r>
          </w:p>
        </w:tc>
      </w:tr>
      <w:tr w:rsidR="00E2787E" w:rsidRPr="00E2787E" w14:paraId="35533BC6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0B14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CE5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nvitrog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A64B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1-3333-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634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ompensation bea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3D1C5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low cytometry unmixing setup</w:t>
            </w:r>
          </w:p>
        </w:tc>
      </w:tr>
      <w:tr w:rsidR="00E2787E" w:rsidRPr="00E2787E" w14:paraId="65163C0E" w14:textId="77777777" w:rsidTr="00E2787E">
        <w:trPr>
          <w:trHeight w:val="673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E02A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7ECE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yte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96C9D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C3AF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urora Flow cytometer (5-lase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80C21" w14:textId="77777777" w:rsidR="00E2787E" w:rsidRPr="00E2787E" w:rsidRDefault="00E2787E" w:rsidP="00E278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pectroFlow</w:t>
            </w:r>
            <w:proofErr w:type="spellEnd"/>
            <w:r w:rsidRPr="00E2787E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® software</w:t>
            </w:r>
          </w:p>
        </w:tc>
      </w:tr>
    </w:tbl>
    <w:p w14:paraId="237C9174" w14:textId="77777777" w:rsidR="003C211F" w:rsidRDefault="003C211F"/>
    <w:sectPr w:rsidR="003C211F" w:rsidSect="00E278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7E"/>
    <w:rsid w:val="003C211F"/>
    <w:rsid w:val="003F6567"/>
    <w:rsid w:val="00BC308F"/>
    <w:rsid w:val="00D151CC"/>
    <w:rsid w:val="00E2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4FEC5"/>
  <w15:chartTrackingRefBased/>
  <w15:docId w15:val="{8C93BD6D-2DDD-684F-9966-F8B1893D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8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2</Words>
  <Characters>3957</Characters>
  <Application>Microsoft Office Word</Application>
  <DocSecurity>0</DocSecurity>
  <Lines>71</Lines>
  <Paragraphs>35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oni, Catherine</dc:creator>
  <cp:keywords/>
  <dc:description/>
  <cp:lastModifiedBy>Forconi, Catherine</cp:lastModifiedBy>
  <cp:revision>1</cp:revision>
  <dcterms:created xsi:type="dcterms:W3CDTF">2026-04-15T14:08:00Z</dcterms:created>
  <dcterms:modified xsi:type="dcterms:W3CDTF">2026-04-15T14:15:00Z</dcterms:modified>
</cp:coreProperties>
</file>